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41657" w14:textId="77777777" w:rsidR="001B1AE3" w:rsidRDefault="001B1AE3" w:rsidP="001B1AE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4 - Intervention efficacy for PWB Environmental Mastery</w:t>
      </w:r>
    </w:p>
    <w:tbl>
      <w:tblPr>
        <w:tblW w:w="9960" w:type="dxa"/>
        <w:tblLayout w:type="fixed"/>
        <w:tblLook w:val="0400" w:firstRow="0" w:lastRow="0" w:firstColumn="0" w:lastColumn="0" w:noHBand="0" w:noVBand="1"/>
      </w:tblPr>
      <w:tblGrid>
        <w:gridCol w:w="1641"/>
        <w:gridCol w:w="2480"/>
        <w:gridCol w:w="640"/>
        <w:gridCol w:w="561"/>
        <w:gridCol w:w="764"/>
        <w:gridCol w:w="1917"/>
        <w:gridCol w:w="1957"/>
      </w:tblGrid>
      <w:tr w:rsidR="001B1AE3" w14:paraId="17AE354E" w14:textId="77777777" w:rsidTr="00447D1E"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EA0496" w14:textId="77777777" w:rsidR="001B1AE3" w:rsidRDefault="001B1AE3" w:rsidP="00447D1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BEC76E" w14:textId="77777777" w:rsidR="001B1AE3" w:rsidRDefault="001B1AE3" w:rsidP="00447D1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F5B81B" w14:textId="77777777" w:rsidR="001B1AE3" w:rsidRDefault="001B1AE3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A4A214" w14:textId="77777777" w:rsidR="001B1AE3" w:rsidRDefault="001B1AE3" w:rsidP="00447D1E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.e.</w:t>
            </w:r>
            <w:proofErr w:type="spellEnd"/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EA8A91" w14:textId="77777777" w:rsidR="001B1AE3" w:rsidRDefault="001B1AE3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D2CA73" w14:textId="77777777" w:rsidR="001B1AE3" w:rsidRDefault="001B1AE3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L. 95% Cred. Int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AD554C" w14:textId="77777777" w:rsidR="001B1AE3" w:rsidRDefault="001B1AE3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.L. 95% Cred. Int.</w:t>
            </w:r>
          </w:p>
        </w:tc>
      </w:tr>
      <w:tr w:rsidR="001B1AE3" w14:paraId="45E5BB16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13FAC02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ed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52B684D1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F1239B1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393C0721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4EEA4FEF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E09609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18CB2F63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1AE3" w14:paraId="1E25A2CE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94717D5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5769FBE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7F0B4BE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84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85293E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62FFAA5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5371E75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02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E98273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61</w:t>
            </w:r>
          </w:p>
        </w:tc>
      </w:tr>
      <w:tr w:rsidR="001B1AE3" w14:paraId="65B6DD83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4E37E4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670EBB2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50EED71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8B809D3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75DD492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7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55B0B49D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7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70DC12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8</w:t>
            </w:r>
          </w:p>
        </w:tc>
      </w:tr>
      <w:tr w:rsidR="001B1AE3" w14:paraId="796E8647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335CD23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AF969D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D5E192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3DF6A70F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A73BA66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4C2ADA1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2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3B8BB369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3</w:t>
            </w:r>
          </w:p>
        </w:tc>
      </w:tr>
      <w:tr w:rsidR="001B1AE3" w14:paraId="61193286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0224868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5E4085F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Female)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6C5F1EF4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9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18335D85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059779EE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2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1F2D654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0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B93D32D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</w:t>
            </w:r>
          </w:p>
        </w:tc>
      </w:tr>
      <w:tr w:rsidR="001B1AE3" w14:paraId="05392527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EB41BF8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7EA1B209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C380546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C2F079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343692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C24C3B8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9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5975548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1</w:t>
            </w:r>
          </w:p>
        </w:tc>
      </w:tr>
      <w:tr w:rsidR="001B1AE3" w14:paraId="6BEA42FF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7C52F5A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5A7C3A5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600943AB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6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E75CFD6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68B320F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6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B0507A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5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B03CD5D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2</w:t>
            </w:r>
          </w:p>
        </w:tc>
      </w:tr>
      <w:tr w:rsidR="001B1AE3" w14:paraId="724F779E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1519252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0B30E08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02DF99B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ECDB21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434CD7B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18BBADF8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30DC51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1AE3" w14:paraId="38092142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DACEE4B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E3EA3DE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3-Classe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64212F6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8252FC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5A6D48F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1C35680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7E5054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3</w:t>
            </w:r>
          </w:p>
        </w:tc>
      </w:tr>
      <w:tr w:rsidR="001B1AE3" w14:paraId="25FE3201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514DA2FD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A729EB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-Student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0A3FFEBF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4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541C8934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4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65C862F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538A483E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6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B026589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6</w:t>
            </w:r>
          </w:p>
        </w:tc>
      </w:tr>
      <w:tr w:rsidR="001B1AE3" w14:paraId="7338D96E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3D1264F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9B7654A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BB59162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3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7F976411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96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6DE6EFF6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4F90A016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25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A5A3F3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90</w:t>
            </w:r>
          </w:p>
        </w:tc>
      </w:tr>
      <w:tr w:rsidR="001B1AE3" w14:paraId="1035B5D9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6FA3BE2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8D82EB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0885AFC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0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BB511BB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C75DB65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106E8ED5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9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C6A2C62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1B1AE3" w14:paraId="4046A53E" w14:textId="77777777" w:rsidTr="00447D1E">
        <w:tc>
          <w:tcPr>
            <w:tcW w:w="164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778DFE4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1D5FD4D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Tim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074EBB0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8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0827F8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4963278C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7BF11277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67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6A5E5743" w14:textId="77777777" w:rsidR="001B1AE3" w:rsidRDefault="001B1AE3" w:rsidP="00447D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45</w:t>
            </w:r>
          </w:p>
        </w:tc>
      </w:tr>
      <w:tr w:rsidR="001B1AE3" w14:paraId="761F7E72" w14:textId="77777777" w:rsidTr="00447D1E">
        <w:tc>
          <w:tcPr>
            <w:tcW w:w="9960" w:type="dxa"/>
            <w:gridSpan w:val="7"/>
            <w:tcBorders>
              <w:top w:val="single" w:sz="4" w:space="0" w:color="000000"/>
            </w:tcBorders>
            <w:tcMar>
              <w:top w:w="28" w:type="dxa"/>
              <w:bottom w:w="0" w:type="dxa"/>
            </w:tcMar>
            <w:vAlign w:val="center"/>
          </w:tcPr>
          <w:p w14:paraId="713E17AF" w14:textId="77777777" w:rsidR="001B1AE3" w:rsidRDefault="001B1AE3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te: Model Fit D-bar = 505.47; L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ow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 U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pp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</w:t>
            </w:r>
          </w:p>
        </w:tc>
      </w:tr>
    </w:tbl>
    <w:p w14:paraId="3142CE94" w14:textId="77777777" w:rsidR="001B1AE3" w:rsidRDefault="001B1AE3" w:rsidP="001B1AE3">
      <w:pPr>
        <w:rPr>
          <w:rFonts w:ascii="Times New Roman" w:eastAsia="Times New Roman" w:hAnsi="Times New Roman" w:cs="Times New Roman"/>
        </w:rPr>
      </w:pPr>
    </w:p>
    <w:p w14:paraId="36009E88" w14:textId="77777777" w:rsidR="00BC6122" w:rsidRDefault="00BC6122"/>
    <w:sectPr w:rsidR="00BC6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AE3"/>
    <w:rsid w:val="00006E72"/>
    <w:rsid w:val="001B1AE3"/>
    <w:rsid w:val="005C69AA"/>
    <w:rsid w:val="00BC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18E70"/>
  <w15:chartTrackingRefBased/>
  <w15:docId w15:val="{4942BFE0-D3D7-4FAE-A1C9-C20D2A09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1AE3"/>
    <w:pPr>
      <w:spacing w:line="276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B1A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1A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1AE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1AE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1AE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1AE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1AE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1AE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1AE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B1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1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1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1AE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1AE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1AE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1AE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1AE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1AE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1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B1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1AE3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1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1AE3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1AE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1AE3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B1AE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1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1AE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1A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cafuto</dc:creator>
  <cp:keywords/>
  <dc:description/>
  <cp:lastModifiedBy>F Scafuto</cp:lastModifiedBy>
  <cp:revision>1</cp:revision>
  <dcterms:created xsi:type="dcterms:W3CDTF">2025-08-19T23:26:00Z</dcterms:created>
  <dcterms:modified xsi:type="dcterms:W3CDTF">2025-08-19T23:27:00Z</dcterms:modified>
</cp:coreProperties>
</file>